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608A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15BCB5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0805</wp:posOffset>
            </wp:positionH>
            <wp:positionV relativeFrom="paragraph">
              <wp:posOffset>21590</wp:posOffset>
            </wp:positionV>
            <wp:extent cx="5398770" cy="6552565"/>
            <wp:effectExtent l="0" t="0" r="11430" b="635"/>
            <wp:wrapNone/>
            <wp:docPr id="1" name="图片 1" descr="图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8770" cy="6552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1DE26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0C10AA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296CE4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54393B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D4CF3F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62D2D8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BCED18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9A8558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DE18F0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785A97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8818CD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24B4EF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6D03AA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211B7E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14FF6D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6FFC52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3E62BE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64A9E3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F65AC4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400A69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E967B5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C5BB35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5DEC2C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4EBD70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473B77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6A2238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DB08C6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060375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DE0ABF1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088D077E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612AAF56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6D967590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3692B06F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031422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Expression of HNRNP family members in colorectal cancer and their association with the patients' prognosis.(A)Expression of HNRNP family members in colorectal cancer.(B-L)Prognostic profile of HNRNP family memb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ers in colorectal cancer.</w:t>
      </w:r>
    </w:p>
    <w:p w14:paraId="2F64462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74972F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977280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DE8BDF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CADF30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0216A1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793940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740500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2D68FC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0A7A55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54D0EC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99415</wp:posOffset>
            </wp:positionH>
            <wp:positionV relativeFrom="paragraph">
              <wp:posOffset>80645</wp:posOffset>
            </wp:positionV>
            <wp:extent cx="6001385" cy="1663700"/>
            <wp:effectExtent l="0" t="0" r="3175" b="12700"/>
            <wp:wrapNone/>
            <wp:docPr id="2" name="图片 2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1385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8CFFE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736BBA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F51A91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6D580F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C61802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018090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3F631F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B693B1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6912E0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49D15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2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ffect of hnrnpa1 inhibitors on cell survival. (A)</w:t>
      </w:r>
      <w:r>
        <w:rPr>
          <w:rFonts w:hint="default" w:ascii="Times New Roman" w:hAnsi="Times New Roman" w:cs="Times New Roman" w:eastAsiaTheme="minorEastAsia"/>
          <w:lang w:eastAsia="zh-CN"/>
        </w:rPr>
        <w:t>Effect of hnrnpa1 inhibitors on the survival of RKO cells</w:t>
      </w:r>
      <w:r>
        <w:rPr>
          <w:rFonts w:hint="default" w:ascii="Times New Roman" w:hAnsi="Times New Roman" w:cs="Times New Roman"/>
          <w:lang w:val="en-US" w:eastAsia="zh-CN"/>
        </w:rPr>
        <w:t>, n=5 per group.(B)Effect of hnrnpa1 inhibitors on the survival of Caco2 cells, n=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per group.(C)Viability of the cells treated with 10 μmol/L VPC-80051 at different time points, n=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per group. **P&lt;0.01, ***P&lt;0.001, ****P&lt;0.0001</w:t>
      </w:r>
    </w:p>
    <w:p w14:paraId="561B15F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E05A9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AFF684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3B7FD8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9E7F1F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662F16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1440</wp:posOffset>
            </wp:positionH>
            <wp:positionV relativeFrom="paragraph">
              <wp:posOffset>106680</wp:posOffset>
            </wp:positionV>
            <wp:extent cx="5600700" cy="1082040"/>
            <wp:effectExtent l="0" t="0" r="7620" b="0"/>
            <wp:wrapTopAndBottom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FDA2D4D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Binding sequences of hnRNP A1 and PPARα</w:t>
      </w:r>
    </w:p>
    <w:p w14:paraId="7BCE2FB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017265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68A6DB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B70AC1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CB7770A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jOTJkNDM1ZGQwMDA1ZTNkMGExZWM5YzM2ZmEwNTYifQ=="/>
  </w:docVars>
  <w:rsids>
    <w:rsidRoot w:val="00000000"/>
    <w:rsid w:val="0CF00EB3"/>
    <w:rsid w:val="13912AE9"/>
    <w:rsid w:val="1E1B72F1"/>
    <w:rsid w:val="2AC46A05"/>
    <w:rsid w:val="35B11344"/>
    <w:rsid w:val="70FC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585</Characters>
  <Lines>0</Lines>
  <Paragraphs>0</Paragraphs>
  <TotalTime>13</TotalTime>
  <ScaleCrop>false</ScaleCrop>
  <LinksUpToDate>false</LinksUpToDate>
  <CharactersWithSpaces>6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5:18:00Z</dcterms:created>
  <dc:creator>Administrator</dc:creator>
  <cp:lastModifiedBy>X</cp:lastModifiedBy>
  <dcterms:modified xsi:type="dcterms:W3CDTF">2025-09-03T13:2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570B4C6E1504D42A19C48614E5F43E1_13</vt:lpwstr>
  </property>
  <property fmtid="{D5CDD505-2E9C-101B-9397-08002B2CF9AE}" pid="4" name="KSOTemplateDocerSaveRecord">
    <vt:lpwstr>eyJoZGlkIjoiZDQyYjY1NDRmNTg3Zjg3ZDZhYmM5NzYwNDRmNzYyNzIiLCJ1c2VySWQiOiI0NTk5OTU5NzYifQ==</vt:lpwstr>
  </property>
</Properties>
</file>